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70DFB31" w14:textId="4355D8BE" w:rsidR="00743376" w:rsidRPr="00F86328" w:rsidRDefault="00743376" w:rsidP="00743376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86328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5E6A58D9" w14:textId="40FFC32C" w:rsidR="00743376" w:rsidRPr="008F25A9" w:rsidRDefault="00743376" w:rsidP="0074337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F86328">
        <w:rPr>
          <w:rFonts w:asciiTheme="majorHAnsi" w:hAnsiTheme="majorHAnsi" w:cstheme="majorHAnsi"/>
          <w:bCs/>
          <w:sz w:val="22"/>
          <w:szCs w:val="22"/>
        </w:rPr>
        <w:t>Adnan Mahmood</w:t>
      </w:r>
    </w:p>
    <w:p w14:paraId="79839214" w14:textId="578C3F44" w:rsidR="00E03D0B" w:rsidRDefault="00743376" w:rsidP="00E03D0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C41D62" w:rsidRPr="00C41D62">
        <w:rPr>
          <w:rFonts w:asciiTheme="majorHAnsi" w:hAnsiTheme="majorHAnsi" w:cstheme="majorHAnsi"/>
          <w:bCs/>
          <w:sz w:val="22"/>
          <w:szCs w:val="22"/>
        </w:rPr>
        <w:t xml:space="preserve">Casirivimab and Imdevimab Treatment in Seropositive, Hospitalized COVID-19 Patients </w:t>
      </w:r>
      <w:proofErr w:type="gramStart"/>
      <w:r w:rsidR="00C41D62" w:rsidRPr="00C41D62">
        <w:rPr>
          <w:rFonts w:asciiTheme="majorHAnsi" w:hAnsiTheme="majorHAnsi" w:cstheme="majorHAnsi"/>
          <w:bCs/>
          <w:sz w:val="22"/>
          <w:szCs w:val="22"/>
        </w:rPr>
        <w:t>With</w:t>
      </w:r>
      <w:proofErr w:type="gramEnd"/>
      <w:r w:rsidR="00C41D62" w:rsidRPr="00C41D62">
        <w:rPr>
          <w:rFonts w:asciiTheme="majorHAnsi" w:hAnsiTheme="majorHAnsi" w:cstheme="majorHAnsi"/>
          <w:bCs/>
          <w:sz w:val="22"/>
          <w:szCs w:val="22"/>
        </w:rPr>
        <w:t xml:space="preserve"> Non-neutralizing or Borderline Neutralizing Antibodies</w:t>
      </w:r>
    </w:p>
    <w:p w14:paraId="55844D06" w14:textId="47880F63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E4C6EEF" w:rsidR="00F90596" w:rsidRPr="003D6857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F90596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2700B97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6255724D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6AB82DB2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25E850D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D637AD4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099FA8C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655CA3C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8955032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271A0EB" w:rsidR="00F90596" w:rsidRPr="00C100C4" w:rsidRDefault="00EA37F4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602ACE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C012BC0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3FEB328" w:rsidR="00F90596" w:rsidRPr="00C100C4" w:rsidRDefault="00EA37F4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onsultant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Global Patient Safety 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C4DEAD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80BF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4376F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80BFF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7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41D62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3D0B"/>
    <w:rsid w:val="00E07A1D"/>
    <w:rsid w:val="00E204D7"/>
    <w:rsid w:val="00E26BD9"/>
    <w:rsid w:val="00E457EC"/>
    <w:rsid w:val="00E56039"/>
    <w:rsid w:val="00E912EE"/>
    <w:rsid w:val="00E9458D"/>
    <w:rsid w:val="00EA37F4"/>
    <w:rsid w:val="00EC6B20"/>
    <w:rsid w:val="00EC77DC"/>
    <w:rsid w:val="00EE269E"/>
    <w:rsid w:val="00F0031C"/>
    <w:rsid w:val="00F436FB"/>
    <w:rsid w:val="00F60DDC"/>
    <w:rsid w:val="00F6116F"/>
    <w:rsid w:val="00F73FD7"/>
    <w:rsid w:val="00F86328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F17587-8509-42F9-81FD-52D938B61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1</Characters>
  <Application>Microsoft Office Word</Application>
  <DocSecurity>4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dnan Mahmood-External</cp:lastModifiedBy>
  <cp:revision>2</cp:revision>
  <cp:lastPrinted>2019-11-15T18:47:00Z</cp:lastPrinted>
  <dcterms:created xsi:type="dcterms:W3CDTF">2022-05-20T20:08:00Z</dcterms:created>
  <dcterms:modified xsi:type="dcterms:W3CDTF">2022-05-2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4000</vt:r8>
  </property>
</Properties>
</file>